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59F" w:rsidRPr="009E0640" w:rsidRDefault="00E4059F" w:rsidP="00E4059F">
      <w:pPr>
        <w:pStyle w:val="sec1"/>
        <w:suppressLineNumbers/>
        <w:rPr>
          <w:b/>
          <w:bCs/>
          <w:lang w:val="fi-FI"/>
        </w:rPr>
      </w:pPr>
      <w:bookmarkStart w:id="0" w:name="ae_137"/>
      <w:r w:rsidRPr="009E0640">
        <w:rPr>
          <w:rFonts w:hint="eastAsia"/>
          <w:b/>
          <w:bCs/>
        </w:rPr>
        <w:t>S</w:t>
      </w:r>
      <w:r w:rsidRPr="009E0640">
        <w:rPr>
          <w:rFonts w:hint="eastAsia"/>
          <w:b/>
          <w:bCs/>
          <w:lang w:val="fi-FI"/>
        </w:rPr>
        <w:t xml:space="preserve">upplemental </w:t>
      </w:r>
      <w:bookmarkEnd w:id="0"/>
    </w:p>
    <w:p w:rsidR="00E4059F" w:rsidRPr="009E0640" w:rsidRDefault="00E4059F" w:rsidP="00E4059F">
      <w:pPr>
        <w:pStyle w:val="TableCaption"/>
        <w:suppressLineNumbers/>
        <w:rPr>
          <w:b/>
          <w:bCs/>
        </w:rPr>
      </w:pPr>
      <w:bookmarkStart w:id="1" w:name="ae_138"/>
      <w:r w:rsidRPr="009E0640">
        <w:rPr>
          <w:rFonts w:hint="eastAsia"/>
          <w:b/>
          <w:bCs/>
        </w:rPr>
        <w:t>Table S1. Sensitivity analysis of NHHR quartiles and CHD prevalence using Q3 as the reference.</w:t>
      </w:r>
      <w:bookmarkEnd w:id="1"/>
    </w:p>
    <w:tbl>
      <w:tblPr>
        <w:tblW w:w="7930" w:type="dxa"/>
        <w:jc w:val="center"/>
        <w:tblLook w:val="04A0" w:firstRow="1" w:lastRow="0" w:firstColumn="1" w:lastColumn="0" w:noHBand="0" w:noVBand="1"/>
      </w:tblPr>
      <w:tblGrid>
        <w:gridCol w:w="1055"/>
        <w:gridCol w:w="1559"/>
        <w:gridCol w:w="607"/>
        <w:gridCol w:w="1007"/>
        <w:gridCol w:w="1536"/>
        <w:gridCol w:w="1559"/>
        <w:gridCol w:w="607"/>
      </w:tblGrid>
      <w:tr w:rsidR="00E4059F" w:rsidRPr="009E0640" w:rsidTr="00506AB6">
        <w:trPr>
          <w:trHeight w:val="325"/>
          <w:jc w:val="center"/>
        </w:trPr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</w:pPr>
            <w:r w:rsidRPr="009E0640">
              <w:rPr>
                <w:b/>
                <w:bCs/>
                <w:lang w:bidi="ar"/>
              </w:rPr>
              <w:t>NHHR Quartiles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4059F" w:rsidRPr="009E0640" w:rsidRDefault="00E4059F" w:rsidP="00506AB6">
            <w:pPr>
              <w:suppressLineNumbers/>
              <w:jc w:val="center"/>
              <w:rPr>
                <w:b/>
                <w:bCs/>
              </w:rPr>
            </w:pPr>
            <w:r w:rsidRPr="009E0640">
              <w:rPr>
                <w:b/>
                <w:bCs/>
                <w:lang w:bidi="ar"/>
              </w:rPr>
              <w:t>Model 1</w:t>
            </w:r>
          </w:p>
        </w:tc>
        <w:tc>
          <w:tcPr>
            <w:tcW w:w="2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4059F" w:rsidRPr="009E0640" w:rsidRDefault="00E4059F" w:rsidP="00506AB6">
            <w:pPr>
              <w:suppressLineNumbers/>
              <w:jc w:val="center"/>
              <w:rPr>
                <w:b/>
                <w:bCs/>
              </w:rPr>
            </w:pPr>
            <w:r w:rsidRPr="009E0640">
              <w:rPr>
                <w:b/>
                <w:bCs/>
                <w:lang w:bidi="ar"/>
              </w:rPr>
              <w:t>Model 2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4059F" w:rsidRPr="009E0640" w:rsidRDefault="00E4059F" w:rsidP="00506AB6">
            <w:pPr>
              <w:suppressLineNumbers/>
              <w:jc w:val="center"/>
              <w:rPr>
                <w:b/>
                <w:bCs/>
              </w:rPr>
            </w:pPr>
            <w:r w:rsidRPr="009E0640">
              <w:rPr>
                <w:b/>
                <w:bCs/>
                <w:lang w:bidi="ar"/>
              </w:rPr>
              <w:t>Model 3</w:t>
            </w:r>
          </w:p>
        </w:tc>
      </w:tr>
      <w:tr w:rsidR="00E4059F" w:rsidRPr="009E0640" w:rsidTr="00506AB6">
        <w:trPr>
          <w:trHeight w:val="520"/>
          <w:jc w:val="center"/>
        </w:trPr>
        <w:tc>
          <w:tcPr>
            <w:tcW w:w="10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</w:pP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</w:pPr>
            <w:r w:rsidRPr="009E0640">
              <w:rPr>
                <w:lang w:bidi="ar"/>
              </w:rPr>
              <w:t>OR (95% CI)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</w:pPr>
            <w:r w:rsidRPr="009E0640">
              <w:rPr>
                <w:i/>
                <w:iCs/>
                <w:lang w:bidi="ar"/>
              </w:rPr>
              <w:t>P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</w:pPr>
            <w:r w:rsidRPr="009E0640">
              <w:rPr>
                <w:lang w:bidi="ar"/>
              </w:rPr>
              <w:t>OR (95%CI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ind w:firstLineChars="200" w:firstLine="440"/>
            </w:pPr>
            <w:r w:rsidRPr="009E0640">
              <w:rPr>
                <w:i/>
                <w:iCs/>
                <w:lang w:bidi="ar"/>
              </w:rPr>
              <w:t>P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</w:pPr>
            <w:r w:rsidRPr="009E0640">
              <w:rPr>
                <w:lang w:bidi="ar"/>
              </w:rPr>
              <w:t>OR (95%CI)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</w:pPr>
            <w:r w:rsidRPr="009E0640">
              <w:rPr>
                <w:i/>
                <w:iCs/>
                <w:lang w:bidi="ar"/>
              </w:rPr>
              <w:t>P</w:t>
            </w:r>
          </w:p>
        </w:tc>
      </w:tr>
      <w:tr w:rsidR="00E4059F" w:rsidRPr="009E0640" w:rsidTr="00506AB6">
        <w:trPr>
          <w:trHeight w:val="310"/>
          <w:jc w:val="center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Q3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ref</w:t>
            </w:r>
          </w:p>
        </w:tc>
        <w:tc>
          <w:tcPr>
            <w:tcW w:w="2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ref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ref</w:t>
            </w:r>
          </w:p>
        </w:tc>
      </w:tr>
      <w:tr w:rsidR="00E4059F" w:rsidRPr="009E0640" w:rsidTr="00506AB6">
        <w:trPr>
          <w:trHeight w:val="760"/>
          <w:jc w:val="center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Q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1.19(0.93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53)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0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1.43(1.09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88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1.43(1.08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91)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01</w:t>
            </w:r>
          </w:p>
        </w:tc>
      </w:tr>
      <w:tr w:rsidR="00E4059F" w:rsidRPr="009E0640" w:rsidTr="00506AB6">
        <w:trPr>
          <w:trHeight w:val="520"/>
          <w:jc w:val="center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Q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1.05(0.85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29)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6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4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1.08(0.86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36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1.09(0.87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38)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45</w:t>
            </w:r>
          </w:p>
        </w:tc>
      </w:tr>
      <w:tr w:rsidR="00E4059F" w:rsidRPr="009E0640" w:rsidTr="00506AB6">
        <w:trPr>
          <w:trHeight w:val="520"/>
          <w:jc w:val="center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Q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87(0.68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10)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2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5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93(0.71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20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86(0.65</w:t>
            </w:r>
            <w:r w:rsidRPr="009E0640">
              <w:rPr>
                <w:rFonts w:hint="eastAsia"/>
                <w:lang w:bidi="ar"/>
              </w:rPr>
              <w:t>-</w:t>
            </w:r>
            <w:r w:rsidRPr="009E0640">
              <w:rPr>
                <w:lang w:bidi="ar"/>
              </w:rPr>
              <w:t>1.13)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28</w:t>
            </w:r>
          </w:p>
        </w:tc>
      </w:tr>
      <w:tr w:rsidR="00E4059F" w:rsidRPr="009E0640" w:rsidTr="00506AB6">
        <w:trPr>
          <w:trHeight w:val="310"/>
          <w:jc w:val="center"/>
        </w:trPr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P for trend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11</w:t>
            </w:r>
          </w:p>
        </w:tc>
        <w:tc>
          <w:tcPr>
            <w:tcW w:w="2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26</w:t>
            </w:r>
          </w:p>
        </w:tc>
        <w:tc>
          <w:tcPr>
            <w:tcW w:w="21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4059F" w:rsidRPr="009E0640" w:rsidRDefault="00E4059F" w:rsidP="00506AB6">
            <w:pPr>
              <w:suppressLineNumbers/>
              <w:jc w:val="center"/>
            </w:pPr>
            <w:r w:rsidRPr="009E0640">
              <w:rPr>
                <w:lang w:bidi="ar"/>
              </w:rPr>
              <w:t>0.11</w:t>
            </w:r>
          </w:p>
        </w:tc>
      </w:tr>
    </w:tbl>
    <w:p w:rsidR="00E4059F" w:rsidRPr="009E0640" w:rsidRDefault="00E4059F" w:rsidP="00E4059F">
      <w:pPr>
        <w:pStyle w:val="myPara"/>
        <w:suppressLineNumbers/>
      </w:pPr>
      <w:bookmarkStart w:id="2" w:name="ae_139"/>
      <w:r w:rsidRPr="009E0640">
        <w:rPr>
          <w:b/>
          <w:bCs/>
        </w:rPr>
        <w:t>Noted</w:t>
      </w:r>
      <w:r w:rsidRPr="009E0640">
        <w:t>: This analysis used Q3 as the reference to assess robustness to the choice of referent.</w:t>
      </w:r>
      <w:bookmarkEnd w:id="2"/>
    </w:p>
    <w:p w:rsidR="0058502F" w:rsidRDefault="0058502F">
      <w:bookmarkStart w:id="3" w:name="_GoBack"/>
      <w:bookmarkEnd w:id="3"/>
    </w:p>
    <w:sectPr w:rsidR="0058502F" w:rsidSect="009E0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59F"/>
    <w:rsid w:val="00010054"/>
    <w:rsid w:val="00012C8F"/>
    <w:rsid w:val="00017895"/>
    <w:rsid w:val="000179D3"/>
    <w:rsid w:val="00023B26"/>
    <w:rsid w:val="00026C79"/>
    <w:rsid w:val="00075B00"/>
    <w:rsid w:val="0008123F"/>
    <w:rsid w:val="00084F39"/>
    <w:rsid w:val="000B5E81"/>
    <w:rsid w:val="000B628B"/>
    <w:rsid w:val="000D2E4F"/>
    <w:rsid w:val="000F5E41"/>
    <w:rsid w:val="000F697C"/>
    <w:rsid w:val="001038CD"/>
    <w:rsid w:val="00110EA6"/>
    <w:rsid w:val="00127761"/>
    <w:rsid w:val="00136631"/>
    <w:rsid w:val="00144DA4"/>
    <w:rsid w:val="00145A9D"/>
    <w:rsid w:val="00146FC4"/>
    <w:rsid w:val="00162369"/>
    <w:rsid w:val="001628D2"/>
    <w:rsid w:val="00173D4F"/>
    <w:rsid w:val="001774E4"/>
    <w:rsid w:val="00191C23"/>
    <w:rsid w:val="0019534A"/>
    <w:rsid w:val="001A47B2"/>
    <w:rsid w:val="001A73E8"/>
    <w:rsid w:val="001B380B"/>
    <w:rsid w:val="001C4F12"/>
    <w:rsid w:val="001C68DA"/>
    <w:rsid w:val="001F50FD"/>
    <w:rsid w:val="001F7297"/>
    <w:rsid w:val="00204510"/>
    <w:rsid w:val="0022194D"/>
    <w:rsid w:val="00226C2D"/>
    <w:rsid w:val="00236EE8"/>
    <w:rsid w:val="002455B6"/>
    <w:rsid w:val="002478FB"/>
    <w:rsid w:val="00276E7E"/>
    <w:rsid w:val="00276F7E"/>
    <w:rsid w:val="00283027"/>
    <w:rsid w:val="00293ADD"/>
    <w:rsid w:val="002B04B4"/>
    <w:rsid w:val="002B28BA"/>
    <w:rsid w:val="002B3D94"/>
    <w:rsid w:val="002B6771"/>
    <w:rsid w:val="002B6C32"/>
    <w:rsid w:val="002C4368"/>
    <w:rsid w:val="002C5CA2"/>
    <w:rsid w:val="002E0B9D"/>
    <w:rsid w:val="002E15B4"/>
    <w:rsid w:val="002F116B"/>
    <w:rsid w:val="002F6763"/>
    <w:rsid w:val="003036AA"/>
    <w:rsid w:val="003116F6"/>
    <w:rsid w:val="00311F24"/>
    <w:rsid w:val="00312274"/>
    <w:rsid w:val="00322BA4"/>
    <w:rsid w:val="0032457E"/>
    <w:rsid w:val="00335F75"/>
    <w:rsid w:val="003406C6"/>
    <w:rsid w:val="0034362F"/>
    <w:rsid w:val="003523B7"/>
    <w:rsid w:val="003622E2"/>
    <w:rsid w:val="0036549D"/>
    <w:rsid w:val="00367B34"/>
    <w:rsid w:val="00371550"/>
    <w:rsid w:val="00372C64"/>
    <w:rsid w:val="00372D09"/>
    <w:rsid w:val="003745CD"/>
    <w:rsid w:val="003770C8"/>
    <w:rsid w:val="003A2477"/>
    <w:rsid w:val="003A4C7F"/>
    <w:rsid w:val="003B12A8"/>
    <w:rsid w:val="003E3D4D"/>
    <w:rsid w:val="003F432D"/>
    <w:rsid w:val="003F5941"/>
    <w:rsid w:val="00405862"/>
    <w:rsid w:val="00413FF4"/>
    <w:rsid w:val="00422AF7"/>
    <w:rsid w:val="00440661"/>
    <w:rsid w:val="00464121"/>
    <w:rsid w:val="00471606"/>
    <w:rsid w:val="00476A84"/>
    <w:rsid w:val="00481D23"/>
    <w:rsid w:val="00484161"/>
    <w:rsid w:val="004873E4"/>
    <w:rsid w:val="004C166C"/>
    <w:rsid w:val="004C38D8"/>
    <w:rsid w:val="004C3BCB"/>
    <w:rsid w:val="004D2BB0"/>
    <w:rsid w:val="004F37E9"/>
    <w:rsid w:val="00507446"/>
    <w:rsid w:val="00520D33"/>
    <w:rsid w:val="00525BC8"/>
    <w:rsid w:val="00526392"/>
    <w:rsid w:val="00576936"/>
    <w:rsid w:val="00577443"/>
    <w:rsid w:val="0058097B"/>
    <w:rsid w:val="0058502F"/>
    <w:rsid w:val="00586335"/>
    <w:rsid w:val="00591CB5"/>
    <w:rsid w:val="005966FC"/>
    <w:rsid w:val="00597CF5"/>
    <w:rsid w:val="005A42FB"/>
    <w:rsid w:val="005B572D"/>
    <w:rsid w:val="005C4CFB"/>
    <w:rsid w:val="005C58A0"/>
    <w:rsid w:val="005C6F77"/>
    <w:rsid w:val="005C729C"/>
    <w:rsid w:val="005D42EB"/>
    <w:rsid w:val="005E578C"/>
    <w:rsid w:val="005E5D8C"/>
    <w:rsid w:val="005E6508"/>
    <w:rsid w:val="005F1047"/>
    <w:rsid w:val="00600001"/>
    <w:rsid w:val="00617E1D"/>
    <w:rsid w:val="00635E2A"/>
    <w:rsid w:val="00644CBE"/>
    <w:rsid w:val="006479B6"/>
    <w:rsid w:val="006526D4"/>
    <w:rsid w:val="00690CC2"/>
    <w:rsid w:val="0069222A"/>
    <w:rsid w:val="006B1567"/>
    <w:rsid w:val="006B2A4C"/>
    <w:rsid w:val="006B63AC"/>
    <w:rsid w:val="006B7E8E"/>
    <w:rsid w:val="006C17A4"/>
    <w:rsid w:val="006E5D18"/>
    <w:rsid w:val="006F1053"/>
    <w:rsid w:val="006F2AE0"/>
    <w:rsid w:val="006F2FEE"/>
    <w:rsid w:val="0070712B"/>
    <w:rsid w:val="00710EAF"/>
    <w:rsid w:val="00722598"/>
    <w:rsid w:val="00725FE8"/>
    <w:rsid w:val="00733423"/>
    <w:rsid w:val="00747694"/>
    <w:rsid w:val="0075030A"/>
    <w:rsid w:val="0075124F"/>
    <w:rsid w:val="00752E95"/>
    <w:rsid w:val="007531E5"/>
    <w:rsid w:val="00753937"/>
    <w:rsid w:val="0076058D"/>
    <w:rsid w:val="00782C05"/>
    <w:rsid w:val="00783A5F"/>
    <w:rsid w:val="00784210"/>
    <w:rsid w:val="00786F59"/>
    <w:rsid w:val="007870AD"/>
    <w:rsid w:val="007A3D7B"/>
    <w:rsid w:val="007B4676"/>
    <w:rsid w:val="007D1945"/>
    <w:rsid w:val="007D6FB2"/>
    <w:rsid w:val="007E1F0B"/>
    <w:rsid w:val="007E5DBB"/>
    <w:rsid w:val="007E5F71"/>
    <w:rsid w:val="00801257"/>
    <w:rsid w:val="008019E1"/>
    <w:rsid w:val="00802E62"/>
    <w:rsid w:val="00805779"/>
    <w:rsid w:val="00811852"/>
    <w:rsid w:val="00814084"/>
    <w:rsid w:val="0082207E"/>
    <w:rsid w:val="00823A9B"/>
    <w:rsid w:val="00827AB8"/>
    <w:rsid w:val="008353A7"/>
    <w:rsid w:val="00835862"/>
    <w:rsid w:val="00841A41"/>
    <w:rsid w:val="008458F5"/>
    <w:rsid w:val="00855B1D"/>
    <w:rsid w:val="00856604"/>
    <w:rsid w:val="0085798A"/>
    <w:rsid w:val="00874C69"/>
    <w:rsid w:val="00883CD8"/>
    <w:rsid w:val="008B7872"/>
    <w:rsid w:val="008C0D9D"/>
    <w:rsid w:val="008E349D"/>
    <w:rsid w:val="008E40EC"/>
    <w:rsid w:val="008F101D"/>
    <w:rsid w:val="009067ED"/>
    <w:rsid w:val="00915BDC"/>
    <w:rsid w:val="00920BC6"/>
    <w:rsid w:val="00920D61"/>
    <w:rsid w:val="00932126"/>
    <w:rsid w:val="0093321F"/>
    <w:rsid w:val="00942C31"/>
    <w:rsid w:val="00942D8B"/>
    <w:rsid w:val="009440DE"/>
    <w:rsid w:val="00957CE3"/>
    <w:rsid w:val="009624E6"/>
    <w:rsid w:val="00963232"/>
    <w:rsid w:val="009636C7"/>
    <w:rsid w:val="009649AD"/>
    <w:rsid w:val="0096629D"/>
    <w:rsid w:val="00984544"/>
    <w:rsid w:val="00994A9C"/>
    <w:rsid w:val="0099605B"/>
    <w:rsid w:val="009A30C1"/>
    <w:rsid w:val="009A6AF3"/>
    <w:rsid w:val="009B040A"/>
    <w:rsid w:val="009B56FA"/>
    <w:rsid w:val="009C6501"/>
    <w:rsid w:val="009D1E17"/>
    <w:rsid w:val="009E25EA"/>
    <w:rsid w:val="009F1B62"/>
    <w:rsid w:val="009F3116"/>
    <w:rsid w:val="009F5703"/>
    <w:rsid w:val="00A0438A"/>
    <w:rsid w:val="00A07136"/>
    <w:rsid w:val="00A158CD"/>
    <w:rsid w:val="00A1609F"/>
    <w:rsid w:val="00A52DD1"/>
    <w:rsid w:val="00A63DA8"/>
    <w:rsid w:val="00A800E7"/>
    <w:rsid w:val="00A80575"/>
    <w:rsid w:val="00A84FD5"/>
    <w:rsid w:val="00AA5B13"/>
    <w:rsid w:val="00AB2261"/>
    <w:rsid w:val="00AC3FC8"/>
    <w:rsid w:val="00AD0B41"/>
    <w:rsid w:val="00AF1DAA"/>
    <w:rsid w:val="00B27BBB"/>
    <w:rsid w:val="00B310C1"/>
    <w:rsid w:val="00B3144B"/>
    <w:rsid w:val="00B36E50"/>
    <w:rsid w:val="00B43EAC"/>
    <w:rsid w:val="00B47577"/>
    <w:rsid w:val="00B82409"/>
    <w:rsid w:val="00B84929"/>
    <w:rsid w:val="00B93FCD"/>
    <w:rsid w:val="00BA18FA"/>
    <w:rsid w:val="00BA5156"/>
    <w:rsid w:val="00BB0162"/>
    <w:rsid w:val="00BB52EA"/>
    <w:rsid w:val="00BB5709"/>
    <w:rsid w:val="00BB646E"/>
    <w:rsid w:val="00BB7267"/>
    <w:rsid w:val="00BD7166"/>
    <w:rsid w:val="00BE4281"/>
    <w:rsid w:val="00BE5783"/>
    <w:rsid w:val="00BF1271"/>
    <w:rsid w:val="00BF4B23"/>
    <w:rsid w:val="00C0438C"/>
    <w:rsid w:val="00C14D05"/>
    <w:rsid w:val="00C17EA1"/>
    <w:rsid w:val="00C21FF8"/>
    <w:rsid w:val="00C24A7D"/>
    <w:rsid w:val="00C3290B"/>
    <w:rsid w:val="00C40935"/>
    <w:rsid w:val="00C41B3A"/>
    <w:rsid w:val="00C66ECD"/>
    <w:rsid w:val="00C720E6"/>
    <w:rsid w:val="00C97780"/>
    <w:rsid w:val="00CA3AEC"/>
    <w:rsid w:val="00CA4146"/>
    <w:rsid w:val="00CB032E"/>
    <w:rsid w:val="00CC40E6"/>
    <w:rsid w:val="00CC7FF3"/>
    <w:rsid w:val="00CF2AA9"/>
    <w:rsid w:val="00D02AA3"/>
    <w:rsid w:val="00D0332C"/>
    <w:rsid w:val="00D033F2"/>
    <w:rsid w:val="00D03F52"/>
    <w:rsid w:val="00D0730D"/>
    <w:rsid w:val="00D461A2"/>
    <w:rsid w:val="00D5460D"/>
    <w:rsid w:val="00D8069F"/>
    <w:rsid w:val="00D82BFB"/>
    <w:rsid w:val="00D85566"/>
    <w:rsid w:val="00D902B4"/>
    <w:rsid w:val="00DA500B"/>
    <w:rsid w:val="00DB443E"/>
    <w:rsid w:val="00DB4B81"/>
    <w:rsid w:val="00DC277A"/>
    <w:rsid w:val="00DC2BA3"/>
    <w:rsid w:val="00DC5939"/>
    <w:rsid w:val="00DD30B2"/>
    <w:rsid w:val="00DD725C"/>
    <w:rsid w:val="00E01616"/>
    <w:rsid w:val="00E1273D"/>
    <w:rsid w:val="00E12BEC"/>
    <w:rsid w:val="00E1498E"/>
    <w:rsid w:val="00E4059F"/>
    <w:rsid w:val="00E51923"/>
    <w:rsid w:val="00E571F7"/>
    <w:rsid w:val="00E65985"/>
    <w:rsid w:val="00EA0218"/>
    <w:rsid w:val="00EA4EB3"/>
    <w:rsid w:val="00EA5236"/>
    <w:rsid w:val="00EB503D"/>
    <w:rsid w:val="00EB558D"/>
    <w:rsid w:val="00EC3A59"/>
    <w:rsid w:val="00ED4F89"/>
    <w:rsid w:val="00EF4F8C"/>
    <w:rsid w:val="00F105BA"/>
    <w:rsid w:val="00F26C51"/>
    <w:rsid w:val="00F33CE3"/>
    <w:rsid w:val="00F447CC"/>
    <w:rsid w:val="00F4770E"/>
    <w:rsid w:val="00F50825"/>
    <w:rsid w:val="00F65278"/>
    <w:rsid w:val="00F72BEF"/>
    <w:rsid w:val="00F7760F"/>
    <w:rsid w:val="00F82B95"/>
    <w:rsid w:val="00F86A88"/>
    <w:rsid w:val="00F966E1"/>
    <w:rsid w:val="00FA0446"/>
    <w:rsid w:val="00FA6EEA"/>
    <w:rsid w:val="00FB5B00"/>
    <w:rsid w:val="00FC0798"/>
    <w:rsid w:val="00FE1409"/>
    <w:rsid w:val="00FE6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CFA4F4-ED33-4ACD-98FD-78E9B71BA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1">
    <w:name w:val="sec1"/>
    <w:rsid w:val="00E4059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</w:style>
  <w:style w:type="paragraph" w:customStyle="1" w:styleId="myPara">
    <w:name w:val="myPara"/>
    <w:rsid w:val="00E4059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</w:style>
  <w:style w:type="paragraph" w:customStyle="1" w:styleId="TableCaption">
    <w:name w:val="Table_Caption"/>
    <w:rsid w:val="00E4059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</dc:creator>
  <cp:keywords/>
  <dc:description/>
  <cp:lastModifiedBy>Monica G</cp:lastModifiedBy>
  <cp:revision>1</cp:revision>
  <dcterms:created xsi:type="dcterms:W3CDTF">2026-01-28T13:27:00Z</dcterms:created>
  <dcterms:modified xsi:type="dcterms:W3CDTF">2026-01-28T13:27:00Z</dcterms:modified>
</cp:coreProperties>
</file>